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6. Spearman rank correlations (RT qPCR data </w:t>
      </w:r>
      <w:r>
        <w:rPr>
          <w:b/>
          <w:i/>
          <w:lang w:val="en-GB"/>
        </w:rPr>
        <w:t>vs.</w:t>
      </w:r>
      <w:r>
        <w:rPr>
          <w:b/>
          <w:lang w:val="en-GB"/>
        </w:rPr>
        <w:t xml:space="preserve"> metabolite data)</w:t>
      </w:r>
      <w:r>
        <w:rPr>
          <w:b/>
          <w:vertAlign w:val="superscript"/>
          <w:lang w:val="en-GB"/>
        </w:rPr>
        <w:t>a</w:t>
      </w:r>
      <w:r>
        <w:rPr>
          <w:b/>
          <w:lang w:val="en-GB"/>
        </w:rPr>
        <w:t xml:space="preserve"> of genes with a proven or potential relation to purines/thiopurines. 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006"/>
        <w:gridCol w:w="1007"/>
        <w:gridCol w:w="1007"/>
        <w:gridCol w:w="1007"/>
        <w:gridCol w:w="1007"/>
        <w:gridCol w:w="1776"/>
      </w:tblGrid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13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-TGN</w:t>
            </w:r>
          </w:p>
        </w:tc>
        <w:tc>
          <w:tcPr>
            <w:tcW w:w="20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IMP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io meTIMP/6-TGN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  <w:vertAlign w:val="subscript"/>
              </w:rPr>
              <w:t>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  <w:vertAlign w:val="subscript"/>
              </w:rPr>
              <w:t>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  <w:vertAlign w:val="subscript"/>
              </w:rPr>
              <w:t>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CC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CC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DH1A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NT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PP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TPD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TPD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MPR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MP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P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RT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PDH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PDH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TP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GST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ME1-NME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ME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T5C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T5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T5M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GM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NP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A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C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C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29A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29A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3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M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Spearman rank correlations between relative gene expression levels and the concentration of 6-TGN, meTIMP or the meTIMP/6-TGN concentration ratio in the expanded patient cohort (n = 54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10340A9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28:00Z</dcterms:created>
  <dc:creator>Sofie Haglund</dc:creator>
  <dc:description/>
  <dc:language>en-US</dc:language>
  <cp:lastModifiedBy>Haglund Sofie</cp:lastModifiedBy>
  <cp:lastPrinted>2012-01-09T10:40:00Z</cp:lastPrinted>
  <dcterms:modified xsi:type="dcterms:W3CDTF">2013-01-28T15:28:00Z</dcterms:modified>
  <cp:revision>2</cp:revision>
  <dc:subject/>
  <dc:title>Supplementary table Spearmans</dc:title>
</cp:coreProperties>
</file>